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E5F13" w14:textId="77777777" w:rsidR="00837AFE" w:rsidRDefault="00837AFE" w:rsidP="00837AFE">
      <w:pPr>
        <w:tabs>
          <w:tab w:val="left" w:pos="1470"/>
        </w:tabs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</w:pPr>
    </w:p>
    <w:p w14:paraId="12122F4D" w14:textId="417CA776" w:rsidR="00837AFE" w:rsidRDefault="00837AFE" w:rsidP="00837AFE">
      <w:pPr>
        <w:tabs>
          <w:tab w:val="left" w:pos="1470"/>
        </w:tabs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</w:pPr>
      <w:bookmarkStart w:id="0" w:name="_Hlk73856379"/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en-AU"/>
        </w:rPr>
        <w:t xml:space="preserve">S2 </w:t>
      </w:r>
      <w:r w:rsidRPr="00687684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en-AU"/>
        </w:rPr>
        <w:t>Appendix: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en-AU"/>
        </w:rPr>
        <w:t>Stages of sampling (PPS = Probability Proportional to Size of population)</w:t>
      </w:r>
    </w:p>
    <w:bookmarkEnd w:id="0"/>
    <w:p w14:paraId="5EAD56D1" w14:textId="77777777" w:rsidR="00837AFE" w:rsidRDefault="00837AFE" w:rsidP="00837AFE">
      <w:pPr>
        <w:tabs>
          <w:tab w:val="left" w:pos="1470"/>
        </w:tabs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</w:pPr>
      <w:r w:rsidRPr="009341E6">
        <w:rPr>
          <w:rFonts w:ascii="Times New Roman" w:eastAsia="Times New Roman" w:hAnsi="Times New Roman" w:cs="Times New Roman"/>
          <w:b/>
          <w:bCs/>
          <w:noProof/>
          <w:color w:val="000000"/>
          <w:kern w:val="36"/>
          <w:sz w:val="24"/>
          <w:szCs w:val="24"/>
          <w:lang w:eastAsia="en-AU"/>
        </w:rPr>
        <w:drawing>
          <wp:inline distT="0" distB="0" distL="0" distR="0" wp14:anchorId="6A78C3F3" wp14:editId="36023185">
            <wp:extent cx="1967865" cy="4457700"/>
            <wp:effectExtent l="0" t="0" r="89535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3AE87275" w14:textId="77777777" w:rsidR="00837AFE" w:rsidRDefault="00837AFE" w:rsidP="00837AFE">
      <w:pPr>
        <w:tabs>
          <w:tab w:val="left" w:pos="1470"/>
        </w:tabs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</w:pPr>
    </w:p>
    <w:p w14:paraId="027BC6E1" w14:textId="77777777" w:rsidR="00837AFE" w:rsidRDefault="00837AFE" w:rsidP="00837AFE">
      <w:pPr>
        <w:tabs>
          <w:tab w:val="left" w:pos="1470"/>
        </w:tabs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</w:pPr>
    </w:p>
    <w:p w14:paraId="61894714" w14:textId="77777777" w:rsidR="00837AFE" w:rsidRDefault="00837AFE" w:rsidP="00837AFE">
      <w:pPr>
        <w:tabs>
          <w:tab w:val="left" w:pos="1470"/>
        </w:tabs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AU"/>
        </w:rPr>
      </w:pPr>
    </w:p>
    <w:p w14:paraId="370C77C4" w14:textId="77777777" w:rsidR="00744E06" w:rsidRDefault="00744E06"/>
    <w:sectPr w:rsidR="00744E06" w:rsidSect="00837AFE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9CAA9" w14:textId="77777777" w:rsidR="00000000" w:rsidRDefault="005A24FB">
      <w:pPr>
        <w:spacing w:after="0" w:line="240" w:lineRule="auto"/>
      </w:pPr>
      <w:r>
        <w:separator/>
      </w:r>
    </w:p>
  </w:endnote>
  <w:endnote w:type="continuationSeparator" w:id="0">
    <w:p w14:paraId="4B7A439C" w14:textId="77777777" w:rsidR="00000000" w:rsidRDefault="005A2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8308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D3298E8" w14:textId="77777777" w:rsidR="00053582" w:rsidRPr="00010C56" w:rsidRDefault="00837AF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10C5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0C5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0C5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010C5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920AABC" w14:textId="77777777" w:rsidR="00053582" w:rsidRDefault="005A24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06DBE" w14:textId="77777777" w:rsidR="00000000" w:rsidRDefault="005A24FB">
      <w:pPr>
        <w:spacing w:after="0" w:line="240" w:lineRule="auto"/>
      </w:pPr>
      <w:r>
        <w:separator/>
      </w:r>
    </w:p>
  </w:footnote>
  <w:footnote w:type="continuationSeparator" w:id="0">
    <w:p w14:paraId="4C4C5C4C" w14:textId="77777777" w:rsidR="00000000" w:rsidRDefault="005A2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FE"/>
    <w:rsid w:val="005A24FB"/>
    <w:rsid w:val="00744E06"/>
    <w:rsid w:val="0083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333FB"/>
  <w15:chartTrackingRefBased/>
  <w15:docId w15:val="{D36E7C7F-D61F-4577-B70A-98843846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AF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7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FE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A0E6BA6-734C-4B28-8F67-EC8098817E14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</dgm:pt>
    <dgm:pt modelId="{6F63F902-7A7B-485F-A81D-6483B5AA73A1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urposive sampling </a:t>
          </a:r>
        </a:p>
        <a:p>
          <a:r>
            <a:rPr lang="en-US" sz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8 provinces</a:t>
          </a:r>
        </a:p>
      </dgm:t>
    </dgm:pt>
    <dgm:pt modelId="{003E7668-6574-461D-84B7-D702AF0735AD}" type="parTrans" cxnId="{86C38AEC-F0CC-4E2C-8935-39230643D219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B0EF0D-93AB-4A2D-B5A1-450DE555281B}" type="sibTrans" cxnId="{86C38AEC-F0CC-4E2C-8935-39230643D219}">
      <dgm:prSet custT="1"/>
      <dgm:spPr>
        <a:solidFill>
          <a:schemeClr val="tx1">
            <a:lumMod val="50000"/>
            <a:lumOff val="5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8E894B-9F31-4E27-928D-98C0DDAEBF31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age 2:</a:t>
          </a:r>
          <a:r>
            <a:rPr lang="en-US" sz="1200" dirty="0">
              <a:solidFill>
                <a:srgbClr val="FFC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                                    </a:t>
          </a:r>
          <a:r>
            <a:rPr lang="en-US" sz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0 persons/cluster             (random sampling stratified by age group, sex)</a:t>
          </a:r>
        </a:p>
      </dgm:t>
    </dgm:pt>
    <dgm:pt modelId="{51F9C006-4B62-4318-99E4-20606FF122E5}" type="parTrans" cxnId="{08644EE0-86E4-4044-B513-C0FB396BA64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1B1299F-A90F-472B-AEA5-71A1B0C62650}" type="sibTrans" cxnId="{08644EE0-86E4-4044-B513-C0FB396BA64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0F3BAE8-4E16-4EF1-9E8E-0AECF1E48B14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age 1:</a:t>
          </a:r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                                          </a:t>
          </a:r>
          <a:r>
            <a:rPr lang="en-US" sz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 clusters/province                      (PPS sampling with clusters stratified by urban/rural, rich/poor)</a:t>
          </a:r>
        </a:p>
      </dgm:t>
    </dgm:pt>
    <dgm:pt modelId="{1CEB21B1-0274-4F17-A7A0-52AF3F5A550F}" type="parTrans" cxnId="{779F45C3-EB1D-475D-9EFE-1117132341D5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6A0FD58-6CB8-4242-A2E8-8C2DCB71DEBB}" type="sibTrans" cxnId="{779F45C3-EB1D-475D-9EFE-1117132341D5}">
      <dgm:prSet custT="1"/>
      <dgm:spPr>
        <a:solidFill>
          <a:schemeClr val="tx1">
            <a:lumMod val="50000"/>
            <a:lumOff val="5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54A14B-8B38-4DE8-A655-09FE8D530F46}" type="pres">
      <dgm:prSet presAssocID="{CA0E6BA6-734C-4B28-8F67-EC8098817E14}" presName="linearFlow" presStyleCnt="0">
        <dgm:presLayoutVars>
          <dgm:resizeHandles val="exact"/>
        </dgm:presLayoutVars>
      </dgm:prSet>
      <dgm:spPr/>
    </dgm:pt>
    <dgm:pt modelId="{02A61E4E-017A-4437-8F41-BBB0D1F2A2A1}" type="pres">
      <dgm:prSet presAssocID="{6F63F902-7A7B-485F-A81D-6483B5AA73A1}" presName="node" presStyleLbl="node1" presStyleIdx="0" presStyleCnt="3">
        <dgm:presLayoutVars>
          <dgm:bulletEnabled val="1"/>
        </dgm:presLayoutVars>
      </dgm:prSet>
      <dgm:spPr/>
    </dgm:pt>
    <dgm:pt modelId="{B0B7EB68-45A8-4A1E-99C1-64D4F1C4EEC8}" type="pres">
      <dgm:prSet presAssocID="{B0B0EF0D-93AB-4A2D-B5A1-450DE555281B}" presName="sibTrans" presStyleLbl="sibTrans2D1" presStyleIdx="0" presStyleCnt="2" custScaleY="67704"/>
      <dgm:spPr/>
    </dgm:pt>
    <dgm:pt modelId="{1BDCA58B-59FF-42A7-A94F-E23BDB8223D8}" type="pres">
      <dgm:prSet presAssocID="{B0B0EF0D-93AB-4A2D-B5A1-450DE555281B}" presName="connectorText" presStyleLbl="sibTrans2D1" presStyleIdx="0" presStyleCnt="2"/>
      <dgm:spPr/>
    </dgm:pt>
    <dgm:pt modelId="{82C640AE-806A-4EF4-9F83-8FB9ED40EC17}" type="pres">
      <dgm:prSet presAssocID="{40F3BAE8-4E16-4EF1-9E8E-0AECF1E48B14}" presName="node" presStyleLbl="node1" presStyleIdx="1" presStyleCnt="3">
        <dgm:presLayoutVars>
          <dgm:bulletEnabled val="1"/>
        </dgm:presLayoutVars>
      </dgm:prSet>
      <dgm:spPr/>
    </dgm:pt>
    <dgm:pt modelId="{0F8A2805-B564-4FF2-B0CC-AEC5C0FFD2E2}" type="pres">
      <dgm:prSet presAssocID="{C6A0FD58-6CB8-4242-A2E8-8C2DCB71DEBB}" presName="sibTrans" presStyleLbl="sibTrans2D1" presStyleIdx="1" presStyleCnt="2" custScaleY="67704"/>
      <dgm:spPr/>
    </dgm:pt>
    <dgm:pt modelId="{845FB179-B3E3-455A-96F6-B9669F8482A7}" type="pres">
      <dgm:prSet presAssocID="{C6A0FD58-6CB8-4242-A2E8-8C2DCB71DEBB}" presName="connectorText" presStyleLbl="sibTrans2D1" presStyleIdx="1" presStyleCnt="2"/>
      <dgm:spPr/>
    </dgm:pt>
    <dgm:pt modelId="{758E3CEC-212F-4337-9B14-87D7FDB6532A}" type="pres">
      <dgm:prSet presAssocID="{618E894B-9F31-4E27-928D-98C0DDAEBF31}" presName="node" presStyleLbl="node1" presStyleIdx="2" presStyleCnt="3">
        <dgm:presLayoutVars>
          <dgm:bulletEnabled val="1"/>
        </dgm:presLayoutVars>
      </dgm:prSet>
      <dgm:spPr/>
    </dgm:pt>
  </dgm:ptLst>
  <dgm:cxnLst>
    <dgm:cxn modelId="{8440DB08-1B17-4ADA-BAC2-F59DD1407D8C}" type="presOf" srcId="{B0B0EF0D-93AB-4A2D-B5A1-450DE555281B}" destId="{1BDCA58B-59FF-42A7-A94F-E23BDB8223D8}" srcOrd="1" destOrd="0" presId="urn:microsoft.com/office/officeart/2005/8/layout/process2"/>
    <dgm:cxn modelId="{AE7B7618-DC36-471E-8970-875EC61A5FD1}" type="presOf" srcId="{C6A0FD58-6CB8-4242-A2E8-8C2DCB71DEBB}" destId="{0F8A2805-B564-4FF2-B0CC-AEC5C0FFD2E2}" srcOrd="0" destOrd="0" presId="urn:microsoft.com/office/officeart/2005/8/layout/process2"/>
    <dgm:cxn modelId="{DC5ED763-B35F-4CD3-8A9B-142BD7A29566}" type="presOf" srcId="{B0B0EF0D-93AB-4A2D-B5A1-450DE555281B}" destId="{B0B7EB68-45A8-4A1E-99C1-64D4F1C4EEC8}" srcOrd="0" destOrd="0" presId="urn:microsoft.com/office/officeart/2005/8/layout/process2"/>
    <dgm:cxn modelId="{241DF77F-5F82-45DE-B0B0-FE3FEE473D9D}" type="presOf" srcId="{CA0E6BA6-734C-4B28-8F67-EC8098817E14}" destId="{DD54A14B-8B38-4DE8-A655-09FE8D530F46}" srcOrd="0" destOrd="0" presId="urn:microsoft.com/office/officeart/2005/8/layout/process2"/>
    <dgm:cxn modelId="{C25A5FAA-F11E-4C95-B230-B777A97DA953}" type="presOf" srcId="{618E894B-9F31-4E27-928D-98C0DDAEBF31}" destId="{758E3CEC-212F-4337-9B14-87D7FDB6532A}" srcOrd="0" destOrd="0" presId="urn:microsoft.com/office/officeart/2005/8/layout/process2"/>
    <dgm:cxn modelId="{2D8E46AE-E231-4515-9094-3DBB82F23951}" type="presOf" srcId="{40F3BAE8-4E16-4EF1-9E8E-0AECF1E48B14}" destId="{82C640AE-806A-4EF4-9F83-8FB9ED40EC17}" srcOrd="0" destOrd="0" presId="urn:microsoft.com/office/officeart/2005/8/layout/process2"/>
    <dgm:cxn modelId="{B9E01AB9-FD04-4294-BD75-E8390F4047A0}" type="presOf" srcId="{6F63F902-7A7B-485F-A81D-6483B5AA73A1}" destId="{02A61E4E-017A-4437-8F41-BBB0D1F2A2A1}" srcOrd="0" destOrd="0" presId="urn:microsoft.com/office/officeart/2005/8/layout/process2"/>
    <dgm:cxn modelId="{779F45C3-EB1D-475D-9EFE-1117132341D5}" srcId="{CA0E6BA6-734C-4B28-8F67-EC8098817E14}" destId="{40F3BAE8-4E16-4EF1-9E8E-0AECF1E48B14}" srcOrd="1" destOrd="0" parTransId="{1CEB21B1-0274-4F17-A7A0-52AF3F5A550F}" sibTransId="{C6A0FD58-6CB8-4242-A2E8-8C2DCB71DEBB}"/>
    <dgm:cxn modelId="{08644EE0-86E4-4044-B513-C0FB396BA643}" srcId="{CA0E6BA6-734C-4B28-8F67-EC8098817E14}" destId="{618E894B-9F31-4E27-928D-98C0DDAEBF31}" srcOrd="2" destOrd="0" parTransId="{51F9C006-4B62-4318-99E4-20606FF122E5}" sibTransId="{11B1299F-A90F-472B-AEA5-71A1B0C62650}"/>
    <dgm:cxn modelId="{86C38AEC-F0CC-4E2C-8935-39230643D219}" srcId="{CA0E6BA6-734C-4B28-8F67-EC8098817E14}" destId="{6F63F902-7A7B-485F-A81D-6483B5AA73A1}" srcOrd="0" destOrd="0" parTransId="{003E7668-6574-461D-84B7-D702AF0735AD}" sibTransId="{B0B0EF0D-93AB-4A2D-B5A1-450DE555281B}"/>
    <dgm:cxn modelId="{1A262BF3-DA60-4D7D-A32C-C59B6C1FC36B}" type="presOf" srcId="{C6A0FD58-6CB8-4242-A2E8-8C2DCB71DEBB}" destId="{845FB179-B3E3-455A-96F6-B9669F8482A7}" srcOrd="1" destOrd="0" presId="urn:microsoft.com/office/officeart/2005/8/layout/process2"/>
    <dgm:cxn modelId="{A2A00FE0-66C2-4F0A-ACF2-49CEE43DC453}" type="presParOf" srcId="{DD54A14B-8B38-4DE8-A655-09FE8D530F46}" destId="{02A61E4E-017A-4437-8F41-BBB0D1F2A2A1}" srcOrd="0" destOrd="0" presId="urn:microsoft.com/office/officeart/2005/8/layout/process2"/>
    <dgm:cxn modelId="{730D98B5-3000-4659-A5AC-B6F0674C13F3}" type="presParOf" srcId="{DD54A14B-8B38-4DE8-A655-09FE8D530F46}" destId="{B0B7EB68-45A8-4A1E-99C1-64D4F1C4EEC8}" srcOrd="1" destOrd="0" presId="urn:microsoft.com/office/officeart/2005/8/layout/process2"/>
    <dgm:cxn modelId="{1F4E8365-78EB-44C2-A7C7-36E2541DEBB8}" type="presParOf" srcId="{B0B7EB68-45A8-4A1E-99C1-64D4F1C4EEC8}" destId="{1BDCA58B-59FF-42A7-A94F-E23BDB8223D8}" srcOrd="0" destOrd="0" presId="urn:microsoft.com/office/officeart/2005/8/layout/process2"/>
    <dgm:cxn modelId="{85EE6D88-562C-4CDF-9A4A-0712DADB7D27}" type="presParOf" srcId="{DD54A14B-8B38-4DE8-A655-09FE8D530F46}" destId="{82C640AE-806A-4EF4-9F83-8FB9ED40EC17}" srcOrd="2" destOrd="0" presId="urn:microsoft.com/office/officeart/2005/8/layout/process2"/>
    <dgm:cxn modelId="{8C754928-A180-4682-9969-46DE33ED9D28}" type="presParOf" srcId="{DD54A14B-8B38-4DE8-A655-09FE8D530F46}" destId="{0F8A2805-B564-4FF2-B0CC-AEC5C0FFD2E2}" srcOrd="3" destOrd="0" presId="urn:microsoft.com/office/officeart/2005/8/layout/process2"/>
    <dgm:cxn modelId="{65A21D3A-D9B1-48F3-91C5-D6D541E91E7D}" type="presParOf" srcId="{0F8A2805-B564-4FF2-B0CC-AEC5C0FFD2E2}" destId="{845FB179-B3E3-455A-96F6-B9669F8482A7}" srcOrd="0" destOrd="0" presId="urn:microsoft.com/office/officeart/2005/8/layout/process2"/>
    <dgm:cxn modelId="{55ED1BBE-727D-4A2B-8B5E-AE2FB6FB9D7B}" type="presParOf" srcId="{DD54A14B-8B38-4DE8-A655-09FE8D530F46}" destId="{758E3CEC-212F-4337-9B14-87D7FDB6532A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2A61E4E-017A-4437-8F41-BBB0D1F2A2A1}">
      <dsp:nvSpPr>
        <dsp:cNvPr id="0" name=""/>
        <dsp:cNvSpPr/>
      </dsp:nvSpPr>
      <dsp:spPr>
        <a:xfrm>
          <a:off x="0" y="0"/>
          <a:ext cx="1967865" cy="1114424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urposive sampling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8 provinces</a:t>
          </a:r>
        </a:p>
      </dsp:txBody>
      <dsp:txXfrm>
        <a:off x="32640" y="32640"/>
        <a:ext cx="1902585" cy="1049144"/>
      </dsp:txXfrm>
    </dsp:sp>
    <dsp:sp modelId="{B0B7EB68-45A8-4A1E-99C1-64D4F1C4EEC8}">
      <dsp:nvSpPr>
        <dsp:cNvPr id="0" name=""/>
        <dsp:cNvSpPr/>
      </dsp:nvSpPr>
      <dsp:spPr>
        <a:xfrm rot="5400000">
          <a:off x="774977" y="1223266"/>
          <a:ext cx="417909" cy="339529"/>
        </a:xfrm>
        <a:prstGeom prst="rightArrow">
          <a:avLst>
            <a:gd name="adj1" fmla="val 60000"/>
            <a:gd name="adj2" fmla="val 50000"/>
          </a:avLst>
        </a:prstGeom>
        <a:solidFill>
          <a:schemeClr val="tx1">
            <a:lumMod val="50000"/>
            <a:lumOff val="5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882073" y="1184077"/>
        <a:ext cx="203717" cy="316050"/>
      </dsp:txXfrm>
    </dsp:sp>
    <dsp:sp modelId="{82C640AE-806A-4EF4-9F83-8FB9ED40EC17}">
      <dsp:nvSpPr>
        <dsp:cNvPr id="0" name=""/>
        <dsp:cNvSpPr/>
      </dsp:nvSpPr>
      <dsp:spPr>
        <a:xfrm>
          <a:off x="0" y="1671637"/>
          <a:ext cx="1967865" cy="1114424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age 1:</a:t>
          </a: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                                         </a:t>
          </a:r>
          <a:r>
            <a:rPr lang="en-US" sz="1200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0 clusters/province                      (PPS sampling with clusters stratified by urban/rural, rich/poor)</a:t>
          </a:r>
        </a:p>
      </dsp:txBody>
      <dsp:txXfrm>
        <a:off x="32640" y="1704277"/>
        <a:ext cx="1902585" cy="1049144"/>
      </dsp:txXfrm>
    </dsp:sp>
    <dsp:sp modelId="{0F8A2805-B564-4FF2-B0CC-AEC5C0FFD2E2}">
      <dsp:nvSpPr>
        <dsp:cNvPr id="0" name=""/>
        <dsp:cNvSpPr/>
      </dsp:nvSpPr>
      <dsp:spPr>
        <a:xfrm rot="5400000">
          <a:off x="774977" y="2894903"/>
          <a:ext cx="417909" cy="339529"/>
        </a:xfrm>
        <a:prstGeom prst="rightArrow">
          <a:avLst>
            <a:gd name="adj1" fmla="val 60000"/>
            <a:gd name="adj2" fmla="val 50000"/>
          </a:avLst>
        </a:prstGeom>
        <a:solidFill>
          <a:schemeClr val="tx1">
            <a:lumMod val="50000"/>
            <a:lumOff val="5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882073" y="2855714"/>
        <a:ext cx="203717" cy="316050"/>
      </dsp:txXfrm>
    </dsp:sp>
    <dsp:sp modelId="{758E3CEC-212F-4337-9B14-87D7FDB6532A}">
      <dsp:nvSpPr>
        <dsp:cNvPr id="0" name=""/>
        <dsp:cNvSpPr/>
      </dsp:nvSpPr>
      <dsp:spPr>
        <a:xfrm>
          <a:off x="0" y="3343274"/>
          <a:ext cx="1967865" cy="1114424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age 2:</a:t>
          </a:r>
          <a:r>
            <a:rPr lang="en-US" sz="1200" kern="1200" dirty="0">
              <a:solidFill>
                <a:srgbClr val="FFC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                                   </a:t>
          </a:r>
          <a:r>
            <a:rPr lang="en-US" sz="1200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0 persons/cluster             (random sampling stratified by age group, sex)</a:t>
          </a:r>
        </a:p>
      </dsp:txBody>
      <dsp:txXfrm>
        <a:off x="32640" y="3375914"/>
        <a:ext cx="1902585" cy="10491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0</cp:lastModifiedBy>
  <cp:revision>2</cp:revision>
  <dcterms:created xsi:type="dcterms:W3CDTF">2021-08-14T02:14:00Z</dcterms:created>
  <dcterms:modified xsi:type="dcterms:W3CDTF">2021-08-14T22:28:00Z</dcterms:modified>
</cp:coreProperties>
</file>